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8"/>
        <w:gridCol w:w="2147"/>
        <w:gridCol w:w="2371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2. Review of Pub Med and Embase Articles: Reasons abstracts excluded from review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ubMed (Medline)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Unique Embase* (Excluding Medline)</w:t>
            </w:r>
          </w:p>
        </w:tc>
      </w:tr>
      <w:tr>
        <w:trPr>
          <w:trHeight w:val="665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Abstrac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 articles rea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specific exclusions listed below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7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48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4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54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usions: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itorial/Comment; non-systemic review; no original data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s onl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omparison group, trends, joinpoint regression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ativ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ong “intervention” (inc screening, work with clinician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-analysis, review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, assessment tools, genetics, biomark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ulation or mathematical, cost-effectivenes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 control trial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Wrong population (women already with breast cancer; women with family history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ortal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ong cancer, disease, multiple canc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cies/recap for state, agencies, or conference and societi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control, case-refer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leva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ier - full trial published later &amp; includ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 of previous stud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mal stud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study(ie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s/media coverag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ag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*Embase returns that were not found in Medline search. 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05473250" o:spid="shape_0" fillcolor="silver" stroked="f" o:allowincell="f" style="position:absolute;margin-left:-40.95pt;margin-top:314.25pt;width:621.9pt;height:44.1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Under review. Do not distribute. 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4">
    <w:name w:val="Medium List 2 - Accent 4"/>
    <w:basedOn w:val="Normal"/>
    <w:qFormat/>
    <w:pPr>
      <w:ind w:left="720" w:hanging="0"/>
    </w:pPr>
    <w:rPr/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21:04:00Z</dcterms:created>
  <dc:creator>OD/USER</dc:creator>
  <dc:description/>
  <cp:keywords/>
  <dc:language>en-US</dc:language>
  <cp:lastModifiedBy>OD/USER</cp:lastModifiedBy>
  <cp:lastPrinted>2014-02-28T12:00:00Z</cp:lastPrinted>
  <dcterms:modified xsi:type="dcterms:W3CDTF">2014-05-08T21:07:00Z</dcterms:modified>
  <cp:revision>3</cp:revision>
  <dc:subject/>
  <dc:title/>
</cp:coreProperties>
</file>